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F9C35" w14:textId="60CAF452" w:rsidR="00D94028" w:rsidRPr="008A6D90" w:rsidRDefault="00D94028" w:rsidP="008A6D90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 w:rsidRPr="008A6D90">
        <w:rPr>
          <w:rFonts w:ascii="Arial" w:hAnsi="Arial" w:cs="Arial"/>
          <w:b/>
          <w:bCs/>
          <w:sz w:val="20"/>
          <w:szCs w:val="20"/>
        </w:rPr>
        <w:t>Supplementary Table S1</w:t>
      </w:r>
      <w:r w:rsidR="001C7EE4" w:rsidRPr="008A6D90">
        <w:rPr>
          <w:rFonts w:ascii="Arial" w:hAnsi="Arial" w:cs="Arial"/>
          <w:b/>
          <w:bCs/>
          <w:sz w:val="20"/>
          <w:szCs w:val="20"/>
        </w:rPr>
        <w:t xml:space="preserve">. </w:t>
      </w:r>
      <w:r w:rsidR="001C7EE4">
        <w:rPr>
          <w:rFonts w:ascii="Arial" w:hAnsi="Arial" w:cs="Arial"/>
          <w:sz w:val="20"/>
          <w:szCs w:val="20"/>
        </w:rPr>
        <w:t>Participant</w:t>
      </w:r>
      <w:r w:rsidR="001C7EE4" w:rsidRPr="008A6D90">
        <w:rPr>
          <w:rFonts w:ascii="Arial" w:hAnsi="Arial" w:cs="Arial"/>
          <w:sz w:val="20"/>
          <w:szCs w:val="20"/>
        </w:rPr>
        <w:t xml:space="preserve"> demographic</w:t>
      </w:r>
      <w:r w:rsidR="001C7EE4">
        <w:rPr>
          <w:rFonts w:ascii="Arial" w:hAnsi="Arial" w:cs="Arial"/>
          <w:sz w:val="20"/>
          <w:szCs w:val="20"/>
        </w:rPr>
        <w:t xml:space="preserve">s </w:t>
      </w:r>
      <w:r w:rsidR="001C7EE4" w:rsidRPr="008A6D90">
        <w:rPr>
          <w:rFonts w:ascii="Arial" w:hAnsi="Arial" w:cs="Arial"/>
          <w:sz w:val="20"/>
          <w:szCs w:val="20"/>
        </w:rPr>
        <w:t xml:space="preserve">of hospitalized adults with COPD across sites participating in the Reduce REVISITS study. Values represent aggregated demographic variables provided by sites with available data during the baseline period (N=10,697) and the implementation period (N=2,745). Demographic indicators include age, </w:t>
      </w:r>
      <w:r w:rsidR="009C02EA">
        <w:rPr>
          <w:rFonts w:ascii="Arial" w:hAnsi="Arial" w:cs="Arial"/>
          <w:sz w:val="20"/>
          <w:szCs w:val="20"/>
        </w:rPr>
        <w:t xml:space="preserve">gender identity, </w:t>
      </w:r>
      <w:r w:rsidR="001C7EE4" w:rsidRPr="008A6D90">
        <w:rPr>
          <w:rFonts w:ascii="Arial" w:hAnsi="Arial" w:cs="Arial"/>
          <w:sz w:val="20"/>
          <w:szCs w:val="20"/>
        </w:rPr>
        <w:t>race, ethnicity, insurance coverage, and smoking status. Only sites that submitted demographic data are included.</w:t>
      </w:r>
    </w:p>
    <w:p w14:paraId="6C40283B" w14:textId="77777777" w:rsidR="001C7EE4" w:rsidRPr="00BB296B" w:rsidRDefault="001C7EE4" w:rsidP="008A6D90">
      <w:pPr>
        <w:spacing w:after="0" w:line="240" w:lineRule="auto"/>
        <w:rPr>
          <w:rFonts w:ascii="Arial" w:hAnsi="Arial" w:cs="Arial"/>
        </w:rPr>
      </w:pPr>
    </w:p>
    <w:p w14:paraId="67A88BC5" w14:textId="77777777" w:rsidR="00D94028" w:rsidRPr="001E50B3" w:rsidRDefault="00D94028" w:rsidP="00D94028">
      <w:pPr>
        <w:adjustRightInd w:val="0"/>
        <w:spacing w:before="10" w:after="10"/>
        <w:jc w:val="center"/>
        <w:rPr>
          <w:rFonts w:ascii="Arial" w:hAnsi="Arial" w:cs="Arial"/>
          <w:b/>
          <w:bCs/>
          <w:i/>
          <w:iCs/>
          <w:color w:val="000000"/>
          <w:sz w:val="20"/>
          <w:szCs w:val="20"/>
        </w:rPr>
      </w:pPr>
      <w:r w:rsidRPr="001E50B3"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>Demographic DATA Across Sites*</w:t>
      </w:r>
    </w:p>
    <w:p w14:paraId="480701C5" w14:textId="77777777" w:rsidR="00D94028" w:rsidRPr="001E50B3" w:rsidRDefault="00D94028" w:rsidP="00D94028">
      <w:pPr>
        <w:adjustRightInd w:val="0"/>
        <w:spacing w:before="10" w:after="10"/>
        <w:jc w:val="center"/>
        <w:rPr>
          <w:rFonts w:ascii="Arial" w:hAnsi="Arial" w:cs="Arial"/>
          <w:b/>
          <w:bCs/>
          <w:i/>
          <w:iCs/>
          <w:color w:val="808080" w:themeColor="background1" w:themeShade="80"/>
          <w:sz w:val="20"/>
          <w:szCs w:val="20"/>
        </w:rPr>
      </w:pPr>
      <w:r w:rsidRPr="001E50B3">
        <w:rPr>
          <w:rFonts w:ascii="Arial" w:hAnsi="Arial" w:cs="Arial"/>
          <w:b/>
          <w:bCs/>
          <w:i/>
          <w:iCs/>
          <w:color w:val="808080" w:themeColor="background1" w:themeShade="80"/>
          <w:sz w:val="20"/>
          <w:szCs w:val="20"/>
        </w:rPr>
        <w:t>*Those sites providing data</w:t>
      </w:r>
    </w:p>
    <w:tbl>
      <w:tblPr>
        <w:tblpPr w:leftFromText="180" w:rightFromText="180" w:vertAnchor="text" w:horzAnchor="margin" w:tblpY="92"/>
        <w:tblW w:w="4966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5"/>
        <w:gridCol w:w="3462"/>
        <w:gridCol w:w="3939"/>
      </w:tblGrid>
      <w:tr w:rsidR="001C7EE4" w:rsidRPr="001E50B3" w14:paraId="0721D9F6" w14:textId="77777777" w:rsidTr="008A6D90">
        <w:trPr>
          <w:cantSplit/>
          <w:trHeight w:val="404"/>
          <w:tblHeader/>
        </w:trPr>
        <w:tc>
          <w:tcPr>
            <w:tcW w:w="10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3AA8B6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bookmarkStart w:id="0" w:name="_Hlk144311132"/>
          </w:p>
        </w:tc>
        <w:tc>
          <w:tcPr>
            <w:tcW w:w="3988" w:type="pct"/>
            <w:gridSpan w:val="2"/>
            <w:tcBorders>
              <w:top w:val="single" w:sz="4" w:space="0" w:color="000000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6711C7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tudy Period</w:t>
            </w:r>
          </w:p>
        </w:tc>
      </w:tr>
      <w:tr w:rsidR="001C7EE4" w:rsidRPr="001E50B3" w14:paraId="3818718A" w14:textId="77777777" w:rsidTr="008A6D90">
        <w:trPr>
          <w:cantSplit/>
          <w:trHeight w:val="680"/>
          <w:tblHeader/>
        </w:trPr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B36911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66" w:type="pct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D27B94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aseline</w:t>
            </w:r>
            <w:r w:rsidRPr="001E50B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br/>
              <w:t>(</w:t>
            </w:r>
            <w:proofErr w:type="spellStart"/>
            <w:r w:rsidRPr="001E50B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1E50B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baseline</w:t>
            </w:r>
            <w:proofErr w:type="spellEnd"/>
            <w:r w:rsidRPr="001E50B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= 10,697)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DBC4C5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Implementation (Q1-Q2)</w:t>
            </w:r>
            <w:r w:rsidRPr="001E50B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br/>
              <w:t>(</w:t>
            </w:r>
            <w:proofErr w:type="spellStart"/>
            <w:r w:rsidRPr="001E50B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1E50B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Implementation</w:t>
            </w:r>
            <w:proofErr w:type="spellEnd"/>
            <w:r w:rsidRPr="001E50B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= 2,745)</w:t>
            </w:r>
          </w:p>
        </w:tc>
      </w:tr>
      <w:tr w:rsidR="001C7EE4" w:rsidRPr="001E50B3" w14:paraId="2DCBC0FB" w14:textId="77777777" w:rsidTr="008A6D90">
        <w:trPr>
          <w:cantSplit/>
          <w:trHeight w:val="374"/>
        </w:trPr>
        <w:tc>
          <w:tcPr>
            <w:tcW w:w="2878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1CC888E9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*</w:t>
            </w:r>
          </w:p>
        </w:tc>
        <w:tc>
          <w:tcPr>
            <w:tcW w:w="2122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14:paraId="54391AF3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7EE4" w:rsidRPr="001E50B3" w14:paraId="5DC9CB6F" w14:textId="77777777" w:rsidTr="008A6D90">
        <w:trPr>
          <w:cantSplit/>
          <w:trHeight w:val="19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B73BD1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7EAA94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03 (1.85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2A7BD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68.48 (5.03)</w:t>
            </w:r>
          </w:p>
        </w:tc>
      </w:tr>
      <w:tr w:rsidR="001C7EE4" w:rsidRPr="001E50B3" w14:paraId="6CAA4BDD" w14:textId="77777777" w:rsidTr="008A6D90">
        <w:trPr>
          <w:cantSplit/>
          <w:trHeight w:val="19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8E4FFF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9FA7FA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75 (18– 108.78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C0074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68 (18-99.70)</w:t>
            </w:r>
          </w:p>
        </w:tc>
      </w:tr>
      <w:tr w:rsidR="001C7EE4" w:rsidRPr="001E50B3" w14:paraId="6375AA3A" w14:textId="1D4D3503" w:rsidTr="008A6D90">
        <w:trPr>
          <w:cantSplit/>
          <w:trHeight w:val="374"/>
        </w:trPr>
        <w:tc>
          <w:tcPr>
            <w:tcW w:w="2878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5C2D4270" w14:textId="4CAFDE1B" w:rsidR="001C7EE4" w:rsidRPr="001E50B3" w:rsidRDefault="001C7EE4" w:rsidP="001C7EE4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  <w:r w:rsidR="009C02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dentity</w:t>
            </w:r>
            <w:r w:rsidRPr="001E5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2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14:paraId="4F5AA4EB" w14:textId="51935C6A" w:rsidR="001C7EE4" w:rsidRPr="001E50B3" w:rsidRDefault="001C7EE4" w:rsidP="001C7EE4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7EE4" w:rsidRPr="001E50B3" w14:paraId="36B14795" w14:textId="0EDD6BFE" w:rsidTr="008A6D90">
        <w:trPr>
          <w:cantSplit/>
          <w:trHeight w:val="246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1071A0" w14:textId="7215D746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E3D8F2" w14:textId="075C3BCC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757 (53.82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6A33E" w14:textId="4A5A8CEE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1,455 (53.01%)</w:t>
            </w:r>
          </w:p>
        </w:tc>
      </w:tr>
      <w:tr w:rsidR="001C7EE4" w:rsidRPr="001E50B3" w14:paraId="1F243736" w14:textId="1BDE36BB" w:rsidTr="008A6D90">
        <w:trPr>
          <w:cantSplit/>
          <w:trHeight w:val="25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13F299" w14:textId="7F198945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4EBEC1" w14:textId="46F22620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745 (44.35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8F6E3" w14:textId="625617DC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1,137 (41.42%)</w:t>
            </w:r>
          </w:p>
        </w:tc>
      </w:tr>
      <w:tr w:rsidR="001C7EE4" w:rsidRPr="001E50B3" w14:paraId="5F33B749" w14:textId="68E3A8C8" w:rsidTr="008A6D90">
        <w:trPr>
          <w:cantSplit/>
          <w:trHeight w:val="246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66D6CD" w14:textId="3D63AC70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Binary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4B5B8D" w14:textId="4EA1BD0B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00</w:t>
            </w: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</w:t>
            </w: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0.0093</w:t>
            </w: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40B56" w14:textId="42524311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0 (0.00%)</w:t>
            </w:r>
          </w:p>
        </w:tc>
      </w:tr>
      <w:tr w:rsidR="001C7EE4" w:rsidRPr="001E50B3" w14:paraId="0727773B" w14:textId="3DD316FB" w:rsidTr="008A6D90">
        <w:trPr>
          <w:cantSplit/>
          <w:trHeight w:val="246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0B4B93" w14:textId="1EE83A8A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5F415B" w14:textId="28CFD591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00</w:t>
            </w: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  <w:r w:rsidRPr="001E50B3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 </w:t>
            </w: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(1.81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B4308" w14:textId="7E87E116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153 (5.57%)</w:t>
            </w:r>
          </w:p>
        </w:tc>
      </w:tr>
      <w:tr w:rsidR="001C7EE4" w:rsidRPr="001E50B3" w14:paraId="43CDDB0D" w14:textId="77777777" w:rsidTr="008A6D90">
        <w:trPr>
          <w:cantSplit/>
          <w:trHeight w:val="374"/>
        </w:trPr>
        <w:tc>
          <w:tcPr>
            <w:tcW w:w="2878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1015C670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*</w:t>
            </w:r>
          </w:p>
        </w:tc>
        <w:tc>
          <w:tcPr>
            <w:tcW w:w="2122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14:paraId="2E6A6C6A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7EE4" w:rsidRPr="001E50B3" w14:paraId="4A5EED15" w14:textId="77777777" w:rsidTr="008A6D90">
        <w:trPr>
          <w:cantSplit/>
          <w:trHeight w:val="25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595292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C18481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169 (1.58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51E0E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42 (1.53%)</w:t>
            </w:r>
          </w:p>
        </w:tc>
      </w:tr>
      <w:tr w:rsidR="001C7EE4" w:rsidRPr="001E50B3" w14:paraId="442D1172" w14:textId="77777777" w:rsidTr="008A6D90">
        <w:trPr>
          <w:cantSplit/>
          <w:trHeight w:val="246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BA0AFB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441C8C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2,859 (26.73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7E6C6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582 (21.20%)</w:t>
            </w:r>
          </w:p>
        </w:tc>
      </w:tr>
      <w:tr w:rsidR="001C7EE4" w:rsidRPr="001E50B3" w14:paraId="71BBA117" w14:textId="77777777" w:rsidTr="008A6D90">
        <w:trPr>
          <w:cantSplit/>
          <w:trHeight w:val="246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032240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45B0F0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308 (2.88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1D02B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47 (1.71%)</w:t>
            </w:r>
          </w:p>
        </w:tc>
      </w:tr>
      <w:tr w:rsidR="001C7EE4" w:rsidRPr="001E50B3" w14:paraId="0C96017B" w14:textId="77777777" w:rsidTr="008A6D90">
        <w:trPr>
          <w:cantSplit/>
          <w:trHeight w:val="25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1FD449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1FC1C5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6,521 (60.96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986D2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1,767 (64.37%)</w:t>
            </w:r>
          </w:p>
        </w:tc>
      </w:tr>
      <w:tr w:rsidR="001C7EE4" w:rsidRPr="001E50B3" w14:paraId="64C9B53A" w14:textId="77777777" w:rsidTr="008A6D90">
        <w:trPr>
          <w:cantSplit/>
          <w:trHeight w:val="246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C38154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4575D0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840(7.85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5A7F9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307 (11.18%)</w:t>
            </w:r>
          </w:p>
        </w:tc>
      </w:tr>
      <w:tr w:rsidR="001C7EE4" w:rsidRPr="001E50B3" w14:paraId="56CFAF4D" w14:textId="77777777" w:rsidTr="008A6D90">
        <w:trPr>
          <w:cantSplit/>
          <w:trHeight w:val="374"/>
        </w:trPr>
        <w:tc>
          <w:tcPr>
            <w:tcW w:w="2878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293A4DA2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thnicity*</w:t>
            </w:r>
          </w:p>
        </w:tc>
        <w:tc>
          <w:tcPr>
            <w:tcW w:w="2122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14:paraId="3CC11858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7EE4" w:rsidRPr="001E50B3" w14:paraId="3B21C54B" w14:textId="77777777" w:rsidTr="008A6D90">
        <w:trPr>
          <w:cantSplit/>
          <w:trHeight w:val="246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84F3D0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8A6069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273(2.55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15AB6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147 (5.36%)</w:t>
            </w:r>
          </w:p>
        </w:tc>
      </w:tr>
      <w:tr w:rsidR="001C7EE4" w:rsidRPr="001E50B3" w14:paraId="535C1D5B" w14:textId="77777777" w:rsidTr="008A6D90">
        <w:trPr>
          <w:cantSplit/>
          <w:trHeight w:val="25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9AAB89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Hispanic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B35FB7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10,048 (93.93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BCB1E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2,142 (78.03%)</w:t>
            </w:r>
          </w:p>
        </w:tc>
      </w:tr>
      <w:tr w:rsidR="001C7EE4" w:rsidRPr="001E50B3" w14:paraId="3B4FD3C0" w14:textId="77777777" w:rsidTr="008A6D90">
        <w:trPr>
          <w:cantSplit/>
          <w:trHeight w:val="246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DF15A3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4DBF11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107 (1.00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7D980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48 (1.75%)</w:t>
            </w:r>
          </w:p>
        </w:tc>
      </w:tr>
      <w:tr w:rsidR="001C7EE4" w:rsidRPr="001E50B3" w14:paraId="5C8A5FFE" w14:textId="77777777" w:rsidTr="008A6D90">
        <w:trPr>
          <w:cantSplit/>
          <w:trHeight w:val="246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7B34D6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A69F2E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269 (2.51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56C59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408 (14.86%)</w:t>
            </w:r>
          </w:p>
        </w:tc>
      </w:tr>
      <w:tr w:rsidR="001C7EE4" w:rsidRPr="001E50B3" w14:paraId="41833020" w14:textId="77777777" w:rsidTr="008A6D90">
        <w:trPr>
          <w:cantSplit/>
          <w:trHeight w:val="384"/>
        </w:trPr>
        <w:tc>
          <w:tcPr>
            <w:tcW w:w="5000" w:type="pct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43918AB6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surance*</w:t>
            </w:r>
          </w:p>
        </w:tc>
      </w:tr>
      <w:tr w:rsidR="001C7EE4" w:rsidRPr="001E50B3" w14:paraId="739E80E5" w14:textId="77777777" w:rsidTr="008A6D90">
        <w:trPr>
          <w:cantSplit/>
          <w:trHeight w:val="493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DA0474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al Medicaid/Medicare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E9C543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98 (0.92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415D20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106 (3.86%)</w:t>
            </w:r>
          </w:p>
        </w:tc>
      </w:tr>
      <w:tr w:rsidR="001C7EE4" w:rsidRPr="001E50B3" w14:paraId="45A00DB7" w14:textId="77777777" w:rsidTr="008A6D90">
        <w:trPr>
          <w:cantSplit/>
          <w:trHeight w:val="246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C3BD2A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3CC45B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1,565 (14.63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45B792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464 (16.90%)</w:t>
            </w:r>
          </w:p>
        </w:tc>
      </w:tr>
      <w:tr w:rsidR="001C7EE4" w:rsidRPr="001E50B3" w14:paraId="51AAE49B" w14:textId="77777777" w:rsidTr="008A6D90">
        <w:trPr>
          <w:cantSplit/>
          <w:trHeight w:val="25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3B0FBB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D74223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5,296 (49.51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11244F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1,449 (52.79%)</w:t>
            </w:r>
          </w:p>
        </w:tc>
      </w:tr>
      <w:tr w:rsidR="001C7EE4" w:rsidRPr="001E50B3" w14:paraId="5CFA5B4A" w14:textId="77777777" w:rsidTr="008A6D90">
        <w:trPr>
          <w:cantSplit/>
          <w:trHeight w:val="246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10FC75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B1C86E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2,728 (25.50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62F914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129 (4.70%)</w:t>
            </w:r>
          </w:p>
        </w:tc>
      </w:tr>
      <w:tr w:rsidR="001C7EE4" w:rsidRPr="001E50B3" w14:paraId="258F00B0" w14:textId="77777777" w:rsidTr="008A6D90">
        <w:trPr>
          <w:cantSplit/>
          <w:trHeight w:val="246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8D1CB9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939BD5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640 (5.98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CDFDD1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329 (11.99%)</w:t>
            </w:r>
          </w:p>
        </w:tc>
      </w:tr>
      <w:tr w:rsidR="001C7EE4" w:rsidRPr="001E50B3" w14:paraId="45A087B1" w14:textId="77777777" w:rsidTr="008A6D90">
        <w:trPr>
          <w:cantSplit/>
          <w:trHeight w:val="25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1A1788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nsured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05B411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172 (1.61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D9CD2A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35 (1.28%)</w:t>
            </w:r>
          </w:p>
        </w:tc>
      </w:tr>
      <w:tr w:rsidR="001C7EE4" w:rsidRPr="001E50B3" w14:paraId="01D5E4C8" w14:textId="77777777" w:rsidTr="008A6D90">
        <w:trPr>
          <w:cantSplit/>
          <w:trHeight w:val="246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827D6C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127632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198 (1.85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4D2D76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233 (8.49%)</w:t>
            </w:r>
          </w:p>
        </w:tc>
      </w:tr>
      <w:tr w:rsidR="001C7EE4" w:rsidRPr="001E50B3" w14:paraId="46B75A82" w14:textId="77777777" w:rsidTr="008A6D90">
        <w:trPr>
          <w:cantSplit/>
          <w:trHeight w:val="374"/>
        </w:trPr>
        <w:tc>
          <w:tcPr>
            <w:tcW w:w="5000" w:type="pct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05B68921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oking*</w:t>
            </w:r>
          </w:p>
        </w:tc>
      </w:tr>
      <w:tr w:rsidR="001C7EE4" w:rsidRPr="001E50B3" w14:paraId="51353CC5" w14:textId="77777777" w:rsidTr="008A6D90">
        <w:trPr>
          <w:cantSplit/>
          <w:trHeight w:val="246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17FB72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1600E2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1,396 (13.05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2CA7FC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457 (16.65%)</w:t>
            </w:r>
          </w:p>
        </w:tc>
      </w:tr>
      <w:tr w:rsidR="001C7EE4" w:rsidRPr="001E50B3" w14:paraId="5F71ED54" w14:textId="77777777" w:rsidTr="008A6D90">
        <w:trPr>
          <w:cantSplit/>
          <w:trHeight w:val="25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6943B0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565C8E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2,075 (19.40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296E1B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605 (22.04%)</w:t>
            </w:r>
          </w:p>
        </w:tc>
      </w:tr>
      <w:tr w:rsidR="001C7EE4" w:rsidRPr="001E50B3" w14:paraId="4FAEF64E" w14:textId="77777777" w:rsidTr="008A6D90">
        <w:trPr>
          <w:cantSplit/>
          <w:trHeight w:val="246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AAA275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272E69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653 (6.10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2C25B3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286 (10.42%)</w:t>
            </w:r>
          </w:p>
        </w:tc>
      </w:tr>
      <w:tr w:rsidR="001C7EE4" w:rsidRPr="001E50B3" w14:paraId="30C4CC8C" w14:textId="77777777" w:rsidTr="008A6D90">
        <w:trPr>
          <w:cantSplit/>
          <w:trHeight w:val="246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2BE39C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/NULL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C796E9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3,348 (31.30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F54E2B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509 (18.54%)</w:t>
            </w:r>
          </w:p>
        </w:tc>
      </w:tr>
      <w:tr w:rsidR="001C7EE4" w:rsidRPr="001E50B3" w14:paraId="716EF79C" w14:textId="77777777" w:rsidTr="008A6D90">
        <w:trPr>
          <w:cantSplit/>
          <w:trHeight w:val="255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E7D355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A30765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3,225 (30.15%)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5F8B47" w14:textId="77777777" w:rsidR="001C7EE4" w:rsidRPr="001E50B3" w:rsidRDefault="001C7EE4" w:rsidP="001C7E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0B3">
              <w:rPr>
                <w:rFonts w:ascii="Arial" w:eastAsia="Times New Roman" w:hAnsi="Arial" w:cs="Arial"/>
                <w:sz w:val="20"/>
                <w:szCs w:val="20"/>
              </w:rPr>
              <w:t>888 (32.35%)</w:t>
            </w:r>
          </w:p>
        </w:tc>
      </w:tr>
      <w:bookmarkEnd w:id="0"/>
    </w:tbl>
    <w:p w14:paraId="761A7A09" w14:textId="45125032" w:rsidR="001B2E1A" w:rsidRDefault="001B2E1A" w:rsidP="009C02EA">
      <w:pPr>
        <w:spacing w:after="0" w:line="240" w:lineRule="auto"/>
      </w:pPr>
    </w:p>
    <w:sectPr w:rsidR="001B2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028"/>
    <w:rsid w:val="00051C45"/>
    <w:rsid w:val="001B2E1A"/>
    <w:rsid w:val="001C0597"/>
    <w:rsid w:val="001C7EE4"/>
    <w:rsid w:val="00316924"/>
    <w:rsid w:val="003475C5"/>
    <w:rsid w:val="00390C35"/>
    <w:rsid w:val="003B489E"/>
    <w:rsid w:val="003D5D8A"/>
    <w:rsid w:val="0065322A"/>
    <w:rsid w:val="00681707"/>
    <w:rsid w:val="00696E84"/>
    <w:rsid w:val="006D3750"/>
    <w:rsid w:val="008A6D90"/>
    <w:rsid w:val="009C02EA"/>
    <w:rsid w:val="00AB0B70"/>
    <w:rsid w:val="00C63678"/>
    <w:rsid w:val="00D94028"/>
    <w:rsid w:val="00E10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15CEC"/>
  <w15:chartTrackingRefBased/>
  <w15:docId w15:val="{21EF9D37-C1D1-47C9-9553-15BC2231D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028"/>
    <w:pPr>
      <w:spacing w:line="259" w:lineRule="auto"/>
    </w:pPr>
    <w:rPr>
      <w:rFonts w:ascii="Calibri" w:hAnsi="Calibri" w:cs="Times New Roman (Body CS)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40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40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02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02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02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02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02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02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02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02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02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02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02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02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0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0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0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0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40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40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02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40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4028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940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4028"/>
    <w:pPr>
      <w:spacing w:line="278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9402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02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E74B5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02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4028"/>
    <w:rPr>
      <w:b/>
      <w:bCs/>
      <w:smallCaps/>
      <w:color w:val="2E74B5" w:themeColor="accent1" w:themeShade="BF"/>
      <w:spacing w:val="5"/>
    </w:rPr>
  </w:style>
  <w:style w:type="paragraph" w:styleId="Revision">
    <w:name w:val="Revision"/>
    <w:hidden/>
    <w:uiPriority w:val="99"/>
    <w:semiHidden/>
    <w:rsid w:val="001C7EE4"/>
    <w:pPr>
      <w:spacing w:after="0" w:line="240" w:lineRule="auto"/>
    </w:pPr>
    <w:rPr>
      <w:rFonts w:ascii="Calibri" w:hAnsi="Calibri" w:cs="Times New Roman (Body CS)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3</Characters>
  <Application>Microsoft Office Word</Application>
  <DocSecurity>0</DocSecurity>
  <Lines>12</Lines>
  <Paragraphs>3</Paragraphs>
  <ScaleCrop>false</ScaleCrop>
  <Company>The University of Chicago</Company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eger, Leah [BSD]</dc:creator>
  <cp:keywords/>
  <dc:description/>
  <cp:lastModifiedBy>Traeger, Leah [BSD]</cp:lastModifiedBy>
  <cp:revision>2</cp:revision>
  <dcterms:created xsi:type="dcterms:W3CDTF">2025-12-16T16:53:00Z</dcterms:created>
  <dcterms:modified xsi:type="dcterms:W3CDTF">2025-12-16T16:53:00Z</dcterms:modified>
</cp:coreProperties>
</file>